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91A70" w14:textId="77777777" w:rsidR="00044D08" w:rsidRDefault="00044D08" w:rsidP="00044D08">
      <w:pPr>
        <w:widowControl/>
        <w:shd w:val="clear" w:color="auto" w:fill="FEFEFE"/>
        <w:snapToGrid w:val="0"/>
        <w:spacing w:before="120" w:after="120" w:line="312" w:lineRule="auto"/>
        <w:jc w:val="center"/>
        <w:rPr>
          <w:rFonts w:ascii="Helvetica" w:eastAsia="宋体" w:hAnsi="Helvetica" w:cs="Helvetica"/>
          <w:color w:val="333333"/>
          <w:kern w:val="0"/>
          <w:szCs w:val="21"/>
        </w:rPr>
      </w:pPr>
      <w:r>
        <w:rPr>
          <w:rFonts w:ascii="Helvetica" w:eastAsia="宋体" w:hAnsi="Helvetica" w:cs="Helvetica"/>
          <w:color w:val="333333"/>
          <w:kern w:val="0"/>
          <w:szCs w:val="21"/>
        </w:rPr>
        <w:t>S</w:t>
      </w:r>
      <w:r w:rsidRPr="00EB4983">
        <w:rPr>
          <w:rFonts w:ascii="Helvetica" w:eastAsia="宋体" w:hAnsi="Helvetica" w:cs="Helvetica"/>
          <w:color w:val="333333"/>
          <w:kern w:val="0"/>
          <w:szCs w:val="21"/>
        </w:rPr>
        <w:t xml:space="preserve">upplementary Table </w:t>
      </w:r>
      <w:r>
        <w:rPr>
          <w:rFonts w:ascii="Helvetica" w:eastAsia="宋体" w:hAnsi="Helvetica" w:cs="Helvetica"/>
          <w:color w:val="333333"/>
          <w:kern w:val="0"/>
          <w:szCs w:val="21"/>
        </w:rPr>
        <w:t>S</w:t>
      </w:r>
      <w:r w:rsidRPr="00EB4983">
        <w:rPr>
          <w:rFonts w:ascii="Helvetica" w:eastAsia="宋体" w:hAnsi="Helvetica" w:cs="Helvetica"/>
          <w:color w:val="333333"/>
          <w:kern w:val="0"/>
          <w:szCs w:val="21"/>
        </w:rPr>
        <w:t>2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. </w:t>
      </w:r>
      <w:r w:rsidRPr="00383398">
        <w:rPr>
          <w:rFonts w:ascii="Helvetica" w:eastAsia="宋体" w:hAnsi="Helvetica" w:cs="Helvetica"/>
          <w:color w:val="333333"/>
          <w:kern w:val="0"/>
          <w:szCs w:val="21"/>
        </w:rPr>
        <w:t>Average monthly search volum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763"/>
        <w:gridCol w:w="648"/>
        <w:gridCol w:w="1204"/>
        <w:gridCol w:w="648"/>
        <w:gridCol w:w="554"/>
        <w:gridCol w:w="600"/>
        <w:gridCol w:w="874"/>
        <w:gridCol w:w="1533"/>
        <w:gridCol w:w="679"/>
      </w:tblGrid>
      <w:tr w:rsidR="00044D08" w:rsidRPr="00FD4BB5" w14:paraId="69469FD2" w14:textId="77777777" w:rsidTr="00B34D41">
        <w:trPr>
          <w:trHeight w:val="278"/>
          <w:jc w:val="center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1C06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MONTH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C3C8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SO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B2EF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AR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6E84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Rhinosinusiti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82D0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NSD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CA1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NP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C8DF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AH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11CB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Tonsilliti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591D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proofErr w:type="spellStart"/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Pharyngolaryngitis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6223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GERD</w:t>
            </w:r>
          </w:p>
        </w:tc>
      </w:tr>
      <w:tr w:rsidR="00044D08" w:rsidRPr="00FD4BB5" w14:paraId="45FF69CA" w14:textId="77777777" w:rsidTr="00B34D41">
        <w:trPr>
          <w:trHeight w:val="278"/>
          <w:jc w:val="center"/>
        </w:trPr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2397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Jan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2BB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55AF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E48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F398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056D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2681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D8BD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952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4EAF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  <w:tr w:rsidR="00044D08" w:rsidRPr="00FD4BB5" w14:paraId="6CC932C2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28A3888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Feb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BA7A48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960ABD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CACF8D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2D2867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7CD4D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FE785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95AECC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03A8C5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26138F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</w:tr>
      <w:tr w:rsidR="00044D08" w:rsidRPr="00FD4BB5" w14:paraId="47FCD373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AD2632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Mar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69F57C1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9F6703D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E3CA801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806120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EE139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773916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79D0F2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F5C229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A6D9C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</w:tr>
      <w:tr w:rsidR="00044D08" w:rsidRPr="00FD4BB5" w14:paraId="5220D5FE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948B2CD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Apr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5003C0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50B1B4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621502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70BA86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493E6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5EBE955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6633BA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7F3F3A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D6DE7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  <w:tr w:rsidR="00044D08" w:rsidRPr="00FD4BB5" w14:paraId="5C5F1329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0BE408C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May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DBF1B7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78C9D1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8722E95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F71AD5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13F10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313184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E980BA1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A02E82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91B1CE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  <w:tr w:rsidR="00044D08" w:rsidRPr="00FD4BB5" w14:paraId="1F2865E8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66EF83E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Jun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A362F0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BB6E47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267FA5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9FC4D6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3221D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14807A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35A320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63E6F1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38B945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</w:tr>
      <w:tr w:rsidR="00044D08" w:rsidRPr="00FD4BB5" w14:paraId="6DE452B6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BDA46F3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Ju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FE0D808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FCC793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252B8F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A8F16AC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65CC1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253F8F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829DF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FF36AE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58B35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</w:tr>
      <w:tr w:rsidR="00044D08" w:rsidRPr="00FD4BB5" w14:paraId="78D29008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B460EF8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Aug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9B92DDC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021552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9CD436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29F14F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BF4261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06527F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3BA841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6A7F5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A4C2D1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</w:tr>
      <w:tr w:rsidR="00044D08" w:rsidRPr="00FD4BB5" w14:paraId="38BA8832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0EC8761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Sep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D12737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7E4BDA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D4B86B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57B909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66CB9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29D5EC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4A135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6D411E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0BEF49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</w:tr>
      <w:tr w:rsidR="00044D08" w:rsidRPr="00FD4BB5" w14:paraId="5580AC79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707AE3F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Oc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CB4822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3F1CEC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E96CCD7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A3D031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AC3890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02B06C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D36FD58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A1F83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BBB7A2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  <w:tr w:rsidR="00044D08" w:rsidRPr="00FD4BB5" w14:paraId="10553737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4658A14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Nov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66EFF3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B42255D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3A0640F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B2B7648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657208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D4A0D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32BC67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169224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54412D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  <w:tr w:rsidR="00044D08" w:rsidRPr="00FD4BB5" w14:paraId="422C46BA" w14:textId="77777777" w:rsidTr="00B34D41">
        <w:trPr>
          <w:trHeight w:val="278"/>
          <w:jc w:val="center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033E09E" w14:textId="77777777" w:rsidR="00044D08" w:rsidRPr="0032487C" w:rsidRDefault="00044D08" w:rsidP="00B34D41">
            <w:pPr>
              <w:widowControl/>
              <w:snapToGrid w:val="0"/>
              <w:jc w:val="center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>Dec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13CEA9C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9013B04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F41C1D9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8B680EB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7C7E1A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EFE9745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7FDF426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48C5DF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7FD0EC3" w14:textId="77777777" w:rsidR="00044D08" w:rsidRPr="0032487C" w:rsidRDefault="00044D08" w:rsidP="00B34D41">
            <w:pPr>
              <w:widowControl/>
              <w:snapToGrid w:val="0"/>
              <w:jc w:val="right"/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</w:pPr>
            <w:r w:rsidRPr="0032487C">
              <w:rPr>
                <w:rFonts w:ascii="Helvetica" w:eastAsia="宋体" w:hAnsi="Helvetica" w:cs="Helvetica" w:hint="eastAsia"/>
                <w:color w:val="333333"/>
                <w:kern w:val="0"/>
                <w:sz w:val="16"/>
                <w:szCs w:val="16"/>
              </w:rPr>
              <w:t xml:space="preserve">0.08 </w:t>
            </w:r>
          </w:p>
        </w:tc>
      </w:tr>
    </w:tbl>
    <w:p w14:paraId="37A21906" w14:textId="77777777" w:rsidR="00044D08" w:rsidRDefault="00044D08" w:rsidP="00044D08">
      <w:pPr>
        <w:widowControl/>
        <w:shd w:val="clear" w:color="auto" w:fill="FEFEFE"/>
        <w:snapToGrid w:val="0"/>
        <w:spacing w:before="120" w:after="120" w:line="312" w:lineRule="auto"/>
        <w:rPr>
          <w:rFonts w:ascii="Helvetica" w:eastAsia="宋体" w:hAnsi="Helvetica" w:cs="Helvetica"/>
          <w:color w:val="333333"/>
          <w:kern w:val="0"/>
          <w:szCs w:val="21"/>
        </w:rPr>
      </w:pPr>
    </w:p>
    <w:p w14:paraId="1FF53F7A" w14:textId="77777777" w:rsidR="00BD09D4" w:rsidRPr="00044D08" w:rsidRDefault="00BD09D4" w:rsidP="00044D08"/>
    <w:sectPr w:rsidR="00BD09D4" w:rsidRPr="00044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FDA04" w14:textId="77777777" w:rsidR="00CD4033" w:rsidRDefault="00CD4033" w:rsidP="00D57E7D">
      <w:r>
        <w:separator/>
      </w:r>
    </w:p>
  </w:endnote>
  <w:endnote w:type="continuationSeparator" w:id="0">
    <w:p w14:paraId="1624983C" w14:textId="77777777" w:rsidR="00CD4033" w:rsidRDefault="00CD4033" w:rsidP="00D57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AC336" w14:textId="77777777" w:rsidR="00CD4033" w:rsidRDefault="00CD4033" w:rsidP="00D57E7D">
      <w:r>
        <w:separator/>
      </w:r>
    </w:p>
  </w:footnote>
  <w:footnote w:type="continuationSeparator" w:id="0">
    <w:p w14:paraId="68004ED9" w14:textId="77777777" w:rsidR="00CD4033" w:rsidRDefault="00CD4033" w:rsidP="00D57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C34B63"/>
    <w:multiLevelType w:val="hybridMultilevel"/>
    <w:tmpl w:val="A914152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NrOwNDY3MTc2sTBV0lEKTi0uzszPAykwrAUAgYSogiwAAAA="/>
  </w:docVars>
  <w:rsids>
    <w:rsidRoot w:val="00BD09D4"/>
    <w:rsid w:val="00044D08"/>
    <w:rsid w:val="00532B31"/>
    <w:rsid w:val="00563B2B"/>
    <w:rsid w:val="005B77E0"/>
    <w:rsid w:val="00AF0AC8"/>
    <w:rsid w:val="00BD09D4"/>
    <w:rsid w:val="00BE6CC5"/>
    <w:rsid w:val="00CD4033"/>
    <w:rsid w:val="00D57E7D"/>
    <w:rsid w:val="00F0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8AD0A"/>
  <w15:chartTrackingRefBased/>
  <w15:docId w15:val="{FB347E14-A348-47F9-AD3C-CDA50F53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F0AC8"/>
    <w:pPr>
      <w:jc w:val="center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5B7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5B77E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77E0"/>
    <w:rPr>
      <w:sz w:val="18"/>
      <w:szCs w:val="18"/>
    </w:rPr>
  </w:style>
  <w:style w:type="paragraph" w:styleId="a7">
    <w:name w:val="List Paragraph"/>
    <w:basedOn w:val="a"/>
    <w:uiPriority w:val="34"/>
    <w:qFormat/>
    <w:rsid w:val="005B77E0"/>
    <w:pPr>
      <w:ind w:firstLine="420"/>
    </w:pPr>
  </w:style>
  <w:style w:type="paragraph" w:styleId="a8">
    <w:name w:val="header"/>
    <w:basedOn w:val="a"/>
    <w:link w:val="a9"/>
    <w:uiPriority w:val="99"/>
    <w:unhideWhenUsed/>
    <w:rsid w:val="00D5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57E7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5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57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6</Characters>
  <Application>Microsoft Office Word</Application>
  <DocSecurity>0</DocSecurity>
  <Lines>10</Lines>
  <Paragraphs>2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Pan</dc:creator>
  <cp:keywords/>
  <dc:description/>
  <cp:lastModifiedBy>Polly Pan</cp:lastModifiedBy>
  <cp:revision>3</cp:revision>
  <dcterms:created xsi:type="dcterms:W3CDTF">2023-12-03T15:58:00Z</dcterms:created>
  <dcterms:modified xsi:type="dcterms:W3CDTF">2023-12-03T15:59:00Z</dcterms:modified>
</cp:coreProperties>
</file>